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bookmarkStart w:id="0" w:name="_Ref165807812"/>
      <w:bookmarkStart w:id="1" w:name="_Ref165807812"/>
    </w:p>
    <w:p>
      <w:pPr>
        <w:pStyle w:val="Caption"/>
        <w:spacing w:lineRule="auto" w:line="480"/>
        <w:rPr/>
      </w:pPr>
      <w:bookmarkStart w:id="2" w:name="_Ref165807812"/>
      <w:r>
        <w:rPr>
          <w:b/>
        </w:rPr>
        <w:t>Table</w:t>
      </w:r>
      <w:bookmarkEnd w:id="2"/>
      <w:r>
        <w:rPr>
          <w:b/>
        </w:rPr>
        <w:t xml:space="preserve"> S1. Geo-referencing information for global MODIS dat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410"/>
      </w:tblGrid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tail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jection parameter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ject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nusoidal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mage size, colum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320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mage size, row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60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pper-left X coordinate, pixel cent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20014646.041 m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pper-left Y coordinate, pixel cent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10007091.364 m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it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ter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ixel size, 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bookmarkStart w:id="3" w:name="OLE_LINK2"/>
            <w:bookmarkStart w:id="4" w:name="OLE_LINK1"/>
            <w:r>
              <w:rPr/>
              <w:t>926.62543305</w:t>
            </w:r>
            <w:bookmarkEnd w:id="3"/>
            <w:bookmarkEnd w:id="4"/>
            <w:r>
              <w:rPr/>
              <w:t> m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ixel size, 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26.62543305 m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phero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ODIS specific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Radius of sphe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371007.181 m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Central meridi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° 0’ 0.00”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Easting and Northin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 m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5" w:name="_PictureBullets"/>
      <w:bookmarkStart w:id="6" w:name="_PictureBullets"/>
      <w:bookmarkEnd w:id="6"/>
    </w:p>
    <w:sectPr>
      <w:footerReference w:type="default" r:id="rId2"/>
      <w:type w:val="nextPage"/>
      <w:pgSz w:w="12240" w:h="15840"/>
      <w:pgMar w:left="1797" w:right="1797" w:gutter="0" w:header="0" w:top="675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TextChar">
    <w:name w:val="Text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">
    <w:name w:val="Text"/>
    <w:basedOn w:val="Normal"/>
    <w:qFormat/>
    <w:pPr>
      <w:spacing w:lineRule="auto" w:line="360"/>
      <w:ind w:firstLine="284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1T18:18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orn P W Scharlemann</cp:lastModifiedBy>
  <dcterms:modified xsi:type="dcterms:W3CDTF">2007-12-11T18:20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